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660"/>
        <w:gridCol w:w="1228"/>
        <w:gridCol w:w="1080"/>
      </w:tblGrid>
      <w:tr>
        <w:trPr>
          <w:trHeight w:val="76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unctional Grou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erage log2 valu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yosin v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2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lkaline phosphata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9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47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outer mitochondrial translocase subunit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07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imbrin/plast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5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iemann-pick 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2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RAL/TRIO domain-containing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4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mp-induced facto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dgf/vegf recepto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9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ornithine aminotransfera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2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3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hodops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6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llatostatin recepto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0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59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87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25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outer mitochondrial translocase subunit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9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8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uclear transcription factor 4 homolog isoform-C (HNF4C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3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FkappaB essential modulator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5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39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ell division cycle 20 (cdc20) (fizzy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02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AP4 protein, putative (Scribble protein, putative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9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4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DI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BG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65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eucine-rich transmembrane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29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eroxiredoxin 6, prx-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3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7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OL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5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4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85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ntibacterial peptide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2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L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09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5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R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69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fibrinogen and fibronect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70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Niemann-Pick Type C-2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85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R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7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65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ysozyme P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540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EG_V1.171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EG_V1.182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LR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EG_V1.1988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SC70-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EG_V1.213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I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rbonic anhydra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9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56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minoacylase, putativ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12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PRO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arboxylestera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8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196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39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67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ytochrome P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1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ED/S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ibosomal protein 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003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93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eukaryotic translation initiation factor 3, theta subuni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70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41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R/T/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quapor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355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succinate dehydrogena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06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22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K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452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K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52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K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1.9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095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K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conserved hypothetical prote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AAEL01229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UK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MS Sans Serif" w:hAnsi="MS Sans Serif" w:eastAsia="Times New Roman" w:cs="MS Sans Serif"/>
                <w:sz w:val="20"/>
                <w:szCs w:val="20"/>
                <w:lang w:eastAsia="en-US"/>
              </w:rPr>
            </w:pPr>
            <w:r>
              <w:rPr>
                <w:rFonts w:eastAsia="Times New Roman" w:cs="MS Sans Serif" w:ascii="MS Sans Serif" w:hAnsi="MS Sans Serif"/>
                <w:sz w:val="20"/>
                <w:szCs w:val="20"/>
                <w:lang w:eastAsia="en-US"/>
              </w:rPr>
              <w:t>-0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20:33:00Z</dcterms:created>
  <dc:creator>George Dimopoulos</dc:creator>
  <dc:description/>
  <cp:keywords/>
  <dc:language>en-US</dc:language>
  <cp:lastModifiedBy>George Dimopoulos</cp:lastModifiedBy>
  <dcterms:modified xsi:type="dcterms:W3CDTF">2008-01-31T20:33:00Z</dcterms:modified>
  <cp:revision>1</cp:revision>
  <dc:subject/>
  <dc:title/>
</cp:coreProperties>
</file>